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E8995F" w14:textId="7EE176D0" w:rsidR="008A54DF" w:rsidRPr="00AC772D" w:rsidRDefault="008A54DF" w:rsidP="008A54DF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bookmarkStart w:id="0" w:name="_GoBack"/>
      <w:bookmarkEnd w:id="0"/>
      <w:r>
        <w:rPr>
          <w:rFonts w:ascii="Arial" w:hAnsi="Arial" w:cs="Arial"/>
          <w:b/>
          <w:sz w:val="22"/>
          <w:szCs w:val="22"/>
        </w:rPr>
        <w:t xml:space="preserve">Figure </w:t>
      </w:r>
      <w:r w:rsidR="00E540AF">
        <w:rPr>
          <w:rFonts w:ascii="Arial" w:hAnsi="Arial" w:cs="Arial"/>
          <w:b/>
          <w:sz w:val="22"/>
          <w:szCs w:val="22"/>
        </w:rPr>
        <w:t>5</w:t>
      </w:r>
      <w:r>
        <w:rPr>
          <w:rFonts w:ascii="Arial" w:hAnsi="Arial" w:cs="Arial"/>
          <w:b/>
          <w:sz w:val="22"/>
          <w:szCs w:val="22"/>
        </w:rPr>
        <w:t xml:space="preserve"> – Source Data 2</w:t>
      </w:r>
      <w:r w:rsidRPr="00AC772D">
        <w:rPr>
          <w:rFonts w:ascii="Arial" w:hAnsi="Arial" w:cs="Arial"/>
          <w:b/>
          <w:sz w:val="22"/>
          <w:szCs w:val="22"/>
        </w:rPr>
        <w:t xml:space="preserve">. </w:t>
      </w:r>
      <w:r>
        <w:rPr>
          <w:rFonts w:ascii="Arial" w:hAnsi="Arial" w:cs="Arial"/>
          <w:b/>
          <w:sz w:val="22"/>
          <w:szCs w:val="22"/>
        </w:rPr>
        <w:t xml:space="preserve">Three </w:t>
      </w:r>
      <w:proofErr w:type="spellStart"/>
      <w:r>
        <w:rPr>
          <w:rFonts w:ascii="Arial" w:hAnsi="Arial" w:cs="Arial"/>
          <w:b/>
          <w:sz w:val="22"/>
          <w:szCs w:val="22"/>
        </w:rPr>
        <w:t>colour</w:t>
      </w:r>
      <w:proofErr w:type="spellEnd"/>
      <w:r>
        <w:rPr>
          <w:rFonts w:ascii="Arial" w:hAnsi="Arial" w:cs="Arial"/>
          <w:b/>
          <w:sz w:val="22"/>
          <w:szCs w:val="22"/>
        </w:rPr>
        <w:t xml:space="preserve"> </w:t>
      </w:r>
      <w:r>
        <w:rPr>
          <w:rFonts w:ascii="Arial" w:hAnsi="Arial" w:cs="Arial"/>
          <w:b/>
          <w:i/>
          <w:sz w:val="22"/>
          <w:szCs w:val="22"/>
        </w:rPr>
        <w:t xml:space="preserve">I3bc </w:t>
      </w:r>
      <w:r>
        <w:rPr>
          <w:rFonts w:ascii="Arial" w:hAnsi="Arial" w:cs="Arial"/>
          <w:b/>
          <w:sz w:val="22"/>
          <w:szCs w:val="22"/>
        </w:rPr>
        <w:t xml:space="preserve">FTL flow </w:t>
      </w:r>
      <w:proofErr w:type="spellStart"/>
      <w:r>
        <w:rPr>
          <w:rFonts w:ascii="Arial" w:hAnsi="Arial" w:cs="Arial"/>
          <w:b/>
          <w:sz w:val="22"/>
          <w:szCs w:val="22"/>
        </w:rPr>
        <w:t>cytometry</w:t>
      </w:r>
      <w:proofErr w:type="spellEnd"/>
      <w:r w:rsidRPr="00AC772D">
        <w:rPr>
          <w:rFonts w:ascii="Arial" w:hAnsi="Arial" w:cs="Arial"/>
          <w:b/>
          <w:sz w:val="22"/>
          <w:szCs w:val="22"/>
        </w:rPr>
        <w:t xml:space="preserve"> count data</w:t>
      </w:r>
      <w:r>
        <w:rPr>
          <w:rFonts w:ascii="Arial" w:hAnsi="Arial" w:cs="Arial"/>
          <w:b/>
          <w:sz w:val="22"/>
          <w:szCs w:val="22"/>
        </w:rPr>
        <w:t xml:space="preserve"> –measurement of crossover interference</w:t>
      </w:r>
      <w:r w:rsidRPr="00AC772D">
        <w:rPr>
          <w:rFonts w:ascii="Arial" w:hAnsi="Arial" w:cs="Arial"/>
          <w:b/>
          <w:sz w:val="22"/>
          <w:szCs w:val="22"/>
        </w:rPr>
        <w:t xml:space="preserve">. </w:t>
      </w:r>
      <w:r w:rsidRPr="00AC772D">
        <w:rPr>
          <w:rFonts w:ascii="Arial" w:hAnsi="Arial" w:cs="Arial"/>
          <w:sz w:val="22"/>
          <w:szCs w:val="22"/>
        </w:rPr>
        <w:t xml:space="preserve">For the formula used for </w:t>
      </w:r>
      <w:proofErr w:type="spellStart"/>
      <w:r w:rsidRPr="00AC772D">
        <w:rPr>
          <w:rFonts w:ascii="Arial" w:hAnsi="Arial" w:cs="Arial"/>
          <w:sz w:val="22"/>
          <w:szCs w:val="22"/>
        </w:rPr>
        <w:t>cM</w:t>
      </w:r>
      <w:proofErr w:type="spellEnd"/>
      <w:r w:rsidRPr="00AC772D">
        <w:rPr>
          <w:rFonts w:ascii="Arial" w:hAnsi="Arial" w:cs="Arial"/>
          <w:sz w:val="22"/>
          <w:szCs w:val="22"/>
        </w:rPr>
        <w:t xml:space="preserve"> calculation please see Materials and Methods.</w:t>
      </w:r>
    </w:p>
    <w:p w14:paraId="4F6DFF51" w14:textId="77777777" w:rsidR="008A54DF" w:rsidRPr="00AC772D" w:rsidRDefault="008A54DF" w:rsidP="006615D6">
      <w:pPr>
        <w:jc w:val="both"/>
        <w:rPr>
          <w:rFonts w:ascii="Arial" w:hAnsi="Arial" w:cs="Arial"/>
          <w:b/>
          <w:sz w:val="18"/>
          <w:szCs w:val="18"/>
        </w:rPr>
      </w:pPr>
    </w:p>
    <w:tbl>
      <w:tblPr>
        <w:tblW w:w="8416" w:type="dxa"/>
        <w:jc w:val="center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65"/>
        <w:gridCol w:w="1265"/>
        <w:gridCol w:w="1265"/>
        <w:gridCol w:w="1339"/>
        <w:gridCol w:w="1044"/>
        <w:gridCol w:w="1047"/>
        <w:gridCol w:w="1191"/>
      </w:tblGrid>
      <w:tr w:rsidR="00086F71" w:rsidRPr="008A54DF" w14:paraId="097CB9C7" w14:textId="77777777" w:rsidTr="00086F71">
        <w:trPr>
          <w:trHeight w:val="489"/>
          <w:jc w:val="center"/>
        </w:trPr>
        <w:tc>
          <w:tcPr>
            <w:tcW w:w="1265" w:type="dxa"/>
            <w:vAlign w:val="bottom"/>
          </w:tcPr>
          <w:p w14:paraId="1E300CF6" w14:textId="12AEE092" w:rsidR="00086F71" w:rsidRPr="005C43BD" w:rsidRDefault="00086F71" w:rsidP="005C43BD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5C43B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Genotype</w:t>
            </w:r>
          </w:p>
        </w:tc>
        <w:tc>
          <w:tcPr>
            <w:tcW w:w="1265" w:type="dxa"/>
            <w:vAlign w:val="bottom"/>
          </w:tcPr>
          <w:p w14:paraId="41C8A28D" w14:textId="3C752E30" w:rsidR="00086F71" w:rsidRPr="005C43BD" w:rsidRDefault="00086F71" w:rsidP="005C43BD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Replicate</w:t>
            </w:r>
          </w:p>
        </w:tc>
        <w:tc>
          <w:tcPr>
            <w:tcW w:w="1265" w:type="dxa"/>
            <w:shd w:val="clear" w:color="auto" w:fill="auto"/>
            <w:vAlign w:val="bottom"/>
            <w:hideMark/>
          </w:tcPr>
          <w:p w14:paraId="5C58C3A0" w14:textId="58940675" w:rsidR="00086F71" w:rsidRPr="008A54DF" w:rsidRDefault="00086F71" w:rsidP="005C43BD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bCs/>
                <w:i/>
                <w:color w:val="000000"/>
                <w:sz w:val="18"/>
                <w:szCs w:val="18"/>
                <w:lang w:val="en-GB"/>
              </w:rPr>
              <w:t xml:space="preserve">I3b </w:t>
            </w:r>
            <w:proofErr w:type="spellStart"/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cM</w:t>
            </w:r>
            <w:proofErr w:type="spellEnd"/>
          </w:p>
        </w:tc>
        <w:tc>
          <w:tcPr>
            <w:tcW w:w="1339" w:type="dxa"/>
            <w:shd w:val="clear" w:color="auto" w:fill="auto"/>
            <w:vAlign w:val="bottom"/>
            <w:hideMark/>
          </w:tcPr>
          <w:p w14:paraId="5455AD49" w14:textId="4F810A97" w:rsidR="00086F71" w:rsidRPr="008A54DF" w:rsidRDefault="00086F71" w:rsidP="005C43BD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bCs/>
                <w:i/>
                <w:color w:val="000000"/>
                <w:sz w:val="18"/>
                <w:szCs w:val="18"/>
                <w:lang w:val="en-GB"/>
              </w:rPr>
              <w:t xml:space="preserve">I3c </w:t>
            </w:r>
            <w:proofErr w:type="spellStart"/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cM</w:t>
            </w:r>
            <w:proofErr w:type="spellEnd"/>
          </w:p>
        </w:tc>
        <w:tc>
          <w:tcPr>
            <w:tcW w:w="1044" w:type="dxa"/>
            <w:shd w:val="clear" w:color="auto" w:fill="auto"/>
            <w:vAlign w:val="bottom"/>
            <w:hideMark/>
          </w:tcPr>
          <w:p w14:paraId="081FF66C" w14:textId="2E93B39D" w:rsidR="00086F71" w:rsidRPr="008A54DF" w:rsidRDefault="00086F71" w:rsidP="00086F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8A54D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Expected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D</w:t>
            </w:r>
            <w:r w:rsidRPr="008A54D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CO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s</w:t>
            </w:r>
          </w:p>
        </w:tc>
        <w:tc>
          <w:tcPr>
            <w:tcW w:w="1047" w:type="dxa"/>
            <w:shd w:val="clear" w:color="auto" w:fill="auto"/>
            <w:vAlign w:val="bottom"/>
            <w:hideMark/>
          </w:tcPr>
          <w:p w14:paraId="4D3D40B6" w14:textId="07119612" w:rsidR="00086F71" w:rsidRPr="008A54DF" w:rsidRDefault="00086F71" w:rsidP="005C43B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8A54D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Observed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DCOs</w:t>
            </w:r>
          </w:p>
        </w:tc>
        <w:tc>
          <w:tcPr>
            <w:tcW w:w="1191" w:type="dxa"/>
            <w:shd w:val="clear" w:color="auto" w:fill="auto"/>
            <w:vAlign w:val="bottom"/>
            <w:hideMark/>
          </w:tcPr>
          <w:p w14:paraId="41E857CA" w14:textId="77777777" w:rsidR="00086F71" w:rsidRPr="008A54DF" w:rsidRDefault="00086F71" w:rsidP="005C43BD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8A54DF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Interference</w:t>
            </w:r>
          </w:p>
        </w:tc>
      </w:tr>
      <w:tr w:rsidR="00086F71" w:rsidRPr="008A54DF" w14:paraId="19C4FD8C" w14:textId="77777777" w:rsidTr="00086F71">
        <w:trPr>
          <w:trHeight w:val="300"/>
          <w:jc w:val="center"/>
        </w:trPr>
        <w:tc>
          <w:tcPr>
            <w:tcW w:w="1265" w:type="dxa"/>
          </w:tcPr>
          <w:p w14:paraId="79463F13" w14:textId="56B64EC8" w:rsidR="00086F71" w:rsidRPr="008A54DF" w:rsidRDefault="00086F71" w:rsidP="008A54D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5A7C2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HOM-HOM</w:t>
            </w:r>
          </w:p>
        </w:tc>
        <w:tc>
          <w:tcPr>
            <w:tcW w:w="1265" w:type="dxa"/>
            <w:vAlign w:val="bottom"/>
          </w:tcPr>
          <w:p w14:paraId="255D5D67" w14:textId="59E9ED2C" w:rsidR="00086F71" w:rsidRPr="008A54DF" w:rsidRDefault="00086F71" w:rsidP="008A54D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10EFAF28" w14:textId="4910D237" w:rsidR="00086F71" w:rsidRPr="008A54DF" w:rsidRDefault="00086F71" w:rsidP="008A54D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8A54DF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18.22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561F5D48" w14:textId="77777777" w:rsidR="00086F71" w:rsidRPr="008A54DF" w:rsidRDefault="00086F71" w:rsidP="008A54D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8A54DF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5.24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21F03A05" w14:textId="77777777" w:rsidR="00086F71" w:rsidRPr="008A54DF" w:rsidRDefault="00086F71" w:rsidP="008A54D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8A54D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63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7EEA657" w14:textId="77777777" w:rsidR="00086F71" w:rsidRPr="008A54DF" w:rsidRDefault="00086F71" w:rsidP="008A54D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8A54D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12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397006E3" w14:textId="77777777" w:rsidR="00086F71" w:rsidRPr="008A54DF" w:rsidRDefault="00086F71" w:rsidP="008A54D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8A54DF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0.574</w:t>
            </w:r>
          </w:p>
        </w:tc>
      </w:tr>
      <w:tr w:rsidR="00086F71" w:rsidRPr="008A54DF" w14:paraId="27D62FF4" w14:textId="77777777" w:rsidTr="00086F71">
        <w:trPr>
          <w:trHeight w:val="300"/>
          <w:jc w:val="center"/>
        </w:trPr>
        <w:tc>
          <w:tcPr>
            <w:tcW w:w="1265" w:type="dxa"/>
          </w:tcPr>
          <w:p w14:paraId="607F4072" w14:textId="2AF93BB7" w:rsidR="00086F71" w:rsidRPr="008A54DF" w:rsidRDefault="00086F71" w:rsidP="008A54D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5A7C2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HOM-HOM</w:t>
            </w:r>
          </w:p>
        </w:tc>
        <w:tc>
          <w:tcPr>
            <w:tcW w:w="1265" w:type="dxa"/>
            <w:vAlign w:val="bottom"/>
          </w:tcPr>
          <w:p w14:paraId="48D1FD35" w14:textId="7E3C8A4C" w:rsidR="00086F71" w:rsidRPr="008A54DF" w:rsidRDefault="00086F71" w:rsidP="008A54D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53F977C" w14:textId="09D4EE98" w:rsidR="00086F71" w:rsidRPr="008A54DF" w:rsidRDefault="00086F71" w:rsidP="008A54D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8A54DF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18.12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63A34FA7" w14:textId="77777777" w:rsidR="00086F71" w:rsidRPr="008A54DF" w:rsidRDefault="00086F71" w:rsidP="008A54D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8A54DF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5.06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592100AF" w14:textId="77777777" w:rsidR="00086F71" w:rsidRPr="008A54DF" w:rsidRDefault="00086F71" w:rsidP="008A54D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8A54D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34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22424A5" w14:textId="77777777" w:rsidR="00086F71" w:rsidRPr="008A54DF" w:rsidRDefault="00086F71" w:rsidP="008A54D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8A54D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29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1F9EBD70" w14:textId="77777777" w:rsidR="00086F71" w:rsidRPr="008A54DF" w:rsidRDefault="00086F71" w:rsidP="008A54D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8A54DF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0.639</w:t>
            </w:r>
          </w:p>
        </w:tc>
      </w:tr>
      <w:tr w:rsidR="00086F71" w:rsidRPr="008A54DF" w14:paraId="3BCA74C7" w14:textId="77777777" w:rsidTr="00086F71">
        <w:trPr>
          <w:trHeight w:val="300"/>
          <w:jc w:val="center"/>
        </w:trPr>
        <w:tc>
          <w:tcPr>
            <w:tcW w:w="1265" w:type="dxa"/>
          </w:tcPr>
          <w:p w14:paraId="60C4124E" w14:textId="3674B09A" w:rsidR="00086F71" w:rsidRPr="008A54DF" w:rsidRDefault="00086F71" w:rsidP="008A54D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5A7C2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HOM-HOM</w:t>
            </w:r>
          </w:p>
        </w:tc>
        <w:tc>
          <w:tcPr>
            <w:tcW w:w="1265" w:type="dxa"/>
            <w:vAlign w:val="bottom"/>
          </w:tcPr>
          <w:p w14:paraId="001B0660" w14:textId="7392733A" w:rsidR="00086F71" w:rsidRPr="008A54DF" w:rsidRDefault="00086F71" w:rsidP="008A54D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EFA7B4E" w14:textId="3AEBB8BD" w:rsidR="00086F71" w:rsidRPr="008A54DF" w:rsidRDefault="00086F71" w:rsidP="008A54D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8A54DF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18.62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4A594D1B" w14:textId="77777777" w:rsidR="00086F71" w:rsidRPr="008A54DF" w:rsidRDefault="00086F71" w:rsidP="008A54D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8A54DF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5.24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33D5B120" w14:textId="77777777" w:rsidR="00086F71" w:rsidRPr="008A54DF" w:rsidRDefault="00086F71" w:rsidP="008A54D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8A54D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92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7F8D76B" w14:textId="77777777" w:rsidR="00086F71" w:rsidRPr="008A54DF" w:rsidRDefault="00086F71" w:rsidP="008A54D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8A54D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24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106CDF98" w14:textId="77777777" w:rsidR="00086F71" w:rsidRPr="008A54DF" w:rsidRDefault="00086F71" w:rsidP="008A54D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8A54DF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0.622</w:t>
            </w:r>
          </w:p>
        </w:tc>
      </w:tr>
      <w:tr w:rsidR="00086F71" w:rsidRPr="008A54DF" w14:paraId="350D0929" w14:textId="77777777" w:rsidTr="00086F71">
        <w:trPr>
          <w:trHeight w:val="300"/>
          <w:jc w:val="center"/>
        </w:trPr>
        <w:tc>
          <w:tcPr>
            <w:tcW w:w="1265" w:type="dxa"/>
          </w:tcPr>
          <w:p w14:paraId="417C2B19" w14:textId="35A7C49C" w:rsidR="00086F71" w:rsidRPr="008A54DF" w:rsidRDefault="00086F71" w:rsidP="008A54D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5A7C2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HOM-HOM</w:t>
            </w:r>
          </w:p>
        </w:tc>
        <w:tc>
          <w:tcPr>
            <w:tcW w:w="1265" w:type="dxa"/>
            <w:vAlign w:val="bottom"/>
          </w:tcPr>
          <w:p w14:paraId="7DBDECA3" w14:textId="545B6E62" w:rsidR="00086F71" w:rsidRPr="008A54DF" w:rsidRDefault="00086F71" w:rsidP="008A54D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0EED6B9" w14:textId="27D050F1" w:rsidR="00086F71" w:rsidRPr="008A54DF" w:rsidRDefault="00086F71" w:rsidP="008A54D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8A54DF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18.66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45B06EA5" w14:textId="77777777" w:rsidR="00086F71" w:rsidRPr="008A54DF" w:rsidRDefault="00086F71" w:rsidP="008A54D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8A54DF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5.44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13B36E1C" w14:textId="3F60B0ED" w:rsidR="00086F71" w:rsidRPr="008A54DF" w:rsidRDefault="00086F71" w:rsidP="008A54D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8A54D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,</w:t>
            </w:r>
            <w:r w:rsidRPr="008A54D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77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593F0ED" w14:textId="77777777" w:rsidR="00086F71" w:rsidRPr="008A54DF" w:rsidRDefault="00086F71" w:rsidP="008A54D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8A54D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39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778E9C3F" w14:textId="77777777" w:rsidR="00086F71" w:rsidRPr="008A54DF" w:rsidRDefault="00086F71" w:rsidP="008A54D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8A54DF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0.656</w:t>
            </w:r>
          </w:p>
        </w:tc>
      </w:tr>
      <w:tr w:rsidR="00086F71" w:rsidRPr="008A54DF" w14:paraId="7748BBE6" w14:textId="77777777" w:rsidTr="00086F71">
        <w:trPr>
          <w:trHeight w:val="300"/>
          <w:jc w:val="center"/>
        </w:trPr>
        <w:tc>
          <w:tcPr>
            <w:tcW w:w="1265" w:type="dxa"/>
          </w:tcPr>
          <w:p w14:paraId="0F946679" w14:textId="002E6526" w:rsidR="00086F71" w:rsidRPr="008A54DF" w:rsidRDefault="00086F71" w:rsidP="008A54D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5A7C2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HOM-HOM</w:t>
            </w:r>
          </w:p>
        </w:tc>
        <w:tc>
          <w:tcPr>
            <w:tcW w:w="1265" w:type="dxa"/>
            <w:vAlign w:val="bottom"/>
          </w:tcPr>
          <w:p w14:paraId="0D0F6AAC" w14:textId="52A6783F" w:rsidR="00086F71" w:rsidRPr="008A54DF" w:rsidRDefault="00086F71" w:rsidP="008A54D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0252F81" w14:textId="7A2C358D" w:rsidR="00086F71" w:rsidRPr="008A54DF" w:rsidRDefault="00086F71" w:rsidP="008A54D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8A54DF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16.08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3D9C37E3" w14:textId="77777777" w:rsidR="00086F71" w:rsidRPr="008A54DF" w:rsidRDefault="00086F71" w:rsidP="008A54D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8A54DF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5.06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2D49D787" w14:textId="77777777" w:rsidR="00086F71" w:rsidRPr="008A54DF" w:rsidRDefault="00086F71" w:rsidP="008A54D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8A54D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25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4DE198F" w14:textId="77777777" w:rsidR="00086F71" w:rsidRPr="008A54DF" w:rsidRDefault="00086F71" w:rsidP="008A54D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8A54D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99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57872950" w14:textId="77777777" w:rsidR="00086F71" w:rsidRPr="008A54DF" w:rsidRDefault="00086F71" w:rsidP="008A54D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8A54DF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0.560</w:t>
            </w:r>
          </w:p>
        </w:tc>
      </w:tr>
      <w:tr w:rsidR="00086F71" w:rsidRPr="008A54DF" w14:paraId="1830662C" w14:textId="77777777" w:rsidTr="00086F71">
        <w:trPr>
          <w:trHeight w:val="300"/>
          <w:jc w:val="center"/>
        </w:trPr>
        <w:tc>
          <w:tcPr>
            <w:tcW w:w="1265" w:type="dxa"/>
          </w:tcPr>
          <w:p w14:paraId="6F78B735" w14:textId="0EEB196E" w:rsidR="00086F71" w:rsidRPr="008A54DF" w:rsidRDefault="00086F71" w:rsidP="008A54D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5A7C2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HOM-HOM</w:t>
            </w:r>
          </w:p>
        </w:tc>
        <w:tc>
          <w:tcPr>
            <w:tcW w:w="1265" w:type="dxa"/>
            <w:vAlign w:val="bottom"/>
          </w:tcPr>
          <w:p w14:paraId="652AAD4C" w14:textId="575FF023" w:rsidR="00086F71" w:rsidRPr="008A54DF" w:rsidRDefault="00086F71" w:rsidP="008A54D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C5D5E97" w14:textId="237BF31F" w:rsidR="00086F71" w:rsidRPr="008A54DF" w:rsidRDefault="00086F71" w:rsidP="008A54D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8A54DF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16.13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6502A065" w14:textId="77777777" w:rsidR="00086F71" w:rsidRPr="008A54DF" w:rsidRDefault="00086F71" w:rsidP="008A54D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8A54DF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5.18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3B3C7B12" w14:textId="77777777" w:rsidR="00086F71" w:rsidRPr="008A54DF" w:rsidRDefault="00086F71" w:rsidP="008A54D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8A54D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78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A4A2E45" w14:textId="77777777" w:rsidR="00086F71" w:rsidRPr="008A54DF" w:rsidRDefault="00086F71" w:rsidP="008A54D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8A54D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06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2ADDC08B" w14:textId="77777777" w:rsidR="00086F71" w:rsidRPr="008A54DF" w:rsidRDefault="00086F71" w:rsidP="008A54D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8A54DF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0.619</w:t>
            </w:r>
          </w:p>
        </w:tc>
      </w:tr>
      <w:tr w:rsidR="00086F71" w:rsidRPr="008A54DF" w14:paraId="434923D8" w14:textId="77777777" w:rsidTr="00086F71">
        <w:trPr>
          <w:trHeight w:val="300"/>
          <w:jc w:val="center"/>
        </w:trPr>
        <w:tc>
          <w:tcPr>
            <w:tcW w:w="1265" w:type="dxa"/>
          </w:tcPr>
          <w:p w14:paraId="38D053F1" w14:textId="6C3B5465" w:rsidR="00086F71" w:rsidRPr="008A54DF" w:rsidRDefault="00086F71" w:rsidP="008A54D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5A7C2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HOM-HOM</w:t>
            </w:r>
          </w:p>
        </w:tc>
        <w:tc>
          <w:tcPr>
            <w:tcW w:w="1265" w:type="dxa"/>
            <w:vAlign w:val="bottom"/>
          </w:tcPr>
          <w:p w14:paraId="13065F7B" w14:textId="168C5418" w:rsidR="00086F71" w:rsidRPr="008A54DF" w:rsidRDefault="00086F71" w:rsidP="008A54D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13CC5903" w14:textId="31472FED" w:rsidR="00086F71" w:rsidRPr="008A54DF" w:rsidRDefault="00086F71" w:rsidP="008A54D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8A54DF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16.17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217F9651" w14:textId="77777777" w:rsidR="00086F71" w:rsidRPr="008A54DF" w:rsidRDefault="00086F71" w:rsidP="008A54D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8A54DF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5.00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0F8749B1" w14:textId="77777777" w:rsidR="00086F71" w:rsidRPr="008A54DF" w:rsidRDefault="00086F71" w:rsidP="008A54D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8A54D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5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422C5D2" w14:textId="77777777" w:rsidR="00086F71" w:rsidRPr="008A54DF" w:rsidRDefault="00086F71" w:rsidP="008A54D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8A54D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81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550BDDCF" w14:textId="77777777" w:rsidR="00086F71" w:rsidRPr="008A54DF" w:rsidRDefault="00086F71" w:rsidP="008A54D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8A54DF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0.568</w:t>
            </w:r>
          </w:p>
        </w:tc>
      </w:tr>
      <w:tr w:rsidR="00086F71" w:rsidRPr="008A54DF" w14:paraId="25DDC400" w14:textId="77777777" w:rsidTr="00086F71">
        <w:trPr>
          <w:trHeight w:val="300"/>
          <w:jc w:val="center"/>
        </w:trPr>
        <w:tc>
          <w:tcPr>
            <w:tcW w:w="1265" w:type="dxa"/>
          </w:tcPr>
          <w:p w14:paraId="161FD73C" w14:textId="3B21A12E" w:rsidR="00086F71" w:rsidRPr="008A54DF" w:rsidRDefault="00086F71" w:rsidP="008A54D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5A7C2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HOM-HOM</w:t>
            </w:r>
          </w:p>
        </w:tc>
        <w:tc>
          <w:tcPr>
            <w:tcW w:w="1265" w:type="dxa"/>
            <w:vAlign w:val="bottom"/>
          </w:tcPr>
          <w:p w14:paraId="1C3E08CA" w14:textId="2082ED58" w:rsidR="00086F71" w:rsidRPr="008A54DF" w:rsidRDefault="00086F71" w:rsidP="008A54D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7F0E08B" w14:textId="7689B6FD" w:rsidR="00086F71" w:rsidRPr="008A54DF" w:rsidRDefault="00086F71" w:rsidP="008A54D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8A54DF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17.70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1EE334DA" w14:textId="77777777" w:rsidR="00086F71" w:rsidRPr="008A54DF" w:rsidRDefault="00086F71" w:rsidP="008A54D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8A54DF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5.21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013AE834" w14:textId="7B703E6C" w:rsidR="00086F71" w:rsidRPr="008A54DF" w:rsidRDefault="00086F71" w:rsidP="008A54D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8A54DF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3</w:t>
            </w: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,</w:t>
            </w:r>
            <w:r w:rsidRPr="008A54DF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913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BEABB80" w14:textId="1C17BCA2" w:rsidR="00086F71" w:rsidRPr="008A54DF" w:rsidRDefault="00086F71" w:rsidP="008A54D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8A54DF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1</w:t>
            </w: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,</w:t>
            </w:r>
            <w:r w:rsidRPr="008A54DF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490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07280894" w14:textId="77777777" w:rsidR="00086F71" w:rsidRPr="008A54DF" w:rsidRDefault="00086F71" w:rsidP="008A54D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8A54DF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0.619</w:t>
            </w:r>
          </w:p>
        </w:tc>
      </w:tr>
      <w:tr w:rsidR="00086F71" w:rsidRPr="008A54DF" w14:paraId="0B780512" w14:textId="77777777" w:rsidTr="00086F71">
        <w:trPr>
          <w:trHeight w:val="300"/>
          <w:jc w:val="center"/>
        </w:trPr>
        <w:tc>
          <w:tcPr>
            <w:tcW w:w="1265" w:type="dxa"/>
          </w:tcPr>
          <w:p w14:paraId="6621FF12" w14:textId="4294D732" w:rsidR="00086F71" w:rsidRPr="008A54DF" w:rsidRDefault="00086F71" w:rsidP="008A54D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DA190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HET-HOM</w:t>
            </w:r>
          </w:p>
        </w:tc>
        <w:tc>
          <w:tcPr>
            <w:tcW w:w="1265" w:type="dxa"/>
            <w:vAlign w:val="bottom"/>
          </w:tcPr>
          <w:p w14:paraId="2A042BB2" w14:textId="140AAF29" w:rsidR="00086F71" w:rsidRPr="008A54DF" w:rsidRDefault="00086F71" w:rsidP="008A54D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3FDFCD2" w14:textId="034FDDFF" w:rsidR="00086F71" w:rsidRPr="008A54DF" w:rsidRDefault="00086F71" w:rsidP="008A54D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8A54DF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22.46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61D8C4F3" w14:textId="77777777" w:rsidR="00086F71" w:rsidRPr="008A54DF" w:rsidRDefault="00086F71" w:rsidP="008A54D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8A54DF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3.89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684D5685" w14:textId="77777777" w:rsidR="00086F71" w:rsidRPr="008A54DF" w:rsidRDefault="00086F71" w:rsidP="008A54D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8A54D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64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9FD161D" w14:textId="77777777" w:rsidR="00086F71" w:rsidRPr="008A54DF" w:rsidRDefault="00086F71" w:rsidP="008A54D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8A54D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12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7D4642A7" w14:textId="77777777" w:rsidR="00086F71" w:rsidRPr="008A54DF" w:rsidRDefault="00086F71" w:rsidP="008A54D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8A54DF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0.624</w:t>
            </w:r>
          </w:p>
        </w:tc>
      </w:tr>
      <w:tr w:rsidR="00086F71" w:rsidRPr="008A54DF" w14:paraId="600FA48C" w14:textId="77777777" w:rsidTr="00086F71">
        <w:trPr>
          <w:trHeight w:val="300"/>
          <w:jc w:val="center"/>
        </w:trPr>
        <w:tc>
          <w:tcPr>
            <w:tcW w:w="1265" w:type="dxa"/>
          </w:tcPr>
          <w:p w14:paraId="4B5D7850" w14:textId="63106C42" w:rsidR="00086F71" w:rsidRPr="008A54DF" w:rsidRDefault="00086F71" w:rsidP="008A54D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DA190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HET-HOM</w:t>
            </w:r>
          </w:p>
        </w:tc>
        <w:tc>
          <w:tcPr>
            <w:tcW w:w="1265" w:type="dxa"/>
            <w:vAlign w:val="bottom"/>
          </w:tcPr>
          <w:p w14:paraId="7B453B78" w14:textId="78EE68BF" w:rsidR="00086F71" w:rsidRPr="008A54DF" w:rsidRDefault="00086F71" w:rsidP="008A54D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16673585" w14:textId="7D0D1E02" w:rsidR="00086F71" w:rsidRPr="008A54DF" w:rsidRDefault="00086F71" w:rsidP="008A54D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8A54DF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21.63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107CE8B7" w14:textId="77777777" w:rsidR="00086F71" w:rsidRPr="008A54DF" w:rsidRDefault="00086F71" w:rsidP="008A54D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8A54DF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3.44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2F822AA0" w14:textId="77777777" w:rsidR="00086F71" w:rsidRPr="008A54DF" w:rsidRDefault="00086F71" w:rsidP="008A54D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8A54D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15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FAA0196" w14:textId="77777777" w:rsidR="00086F71" w:rsidRPr="008A54DF" w:rsidRDefault="00086F71" w:rsidP="008A54D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8A54D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14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280B9995" w14:textId="77777777" w:rsidR="00086F71" w:rsidRPr="008A54DF" w:rsidRDefault="00086F71" w:rsidP="008A54D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8A54DF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0.638</w:t>
            </w:r>
          </w:p>
        </w:tc>
      </w:tr>
      <w:tr w:rsidR="00086F71" w:rsidRPr="008A54DF" w14:paraId="418974F8" w14:textId="77777777" w:rsidTr="00086F71">
        <w:trPr>
          <w:trHeight w:val="300"/>
          <w:jc w:val="center"/>
        </w:trPr>
        <w:tc>
          <w:tcPr>
            <w:tcW w:w="1265" w:type="dxa"/>
          </w:tcPr>
          <w:p w14:paraId="593C425B" w14:textId="08160AAE" w:rsidR="00086F71" w:rsidRPr="008A54DF" w:rsidRDefault="00086F71" w:rsidP="008A54D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DA190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HET-HOM</w:t>
            </w:r>
          </w:p>
        </w:tc>
        <w:tc>
          <w:tcPr>
            <w:tcW w:w="1265" w:type="dxa"/>
            <w:vAlign w:val="bottom"/>
          </w:tcPr>
          <w:p w14:paraId="76B34738" w14:textId="6D3551B5" w:rsidR="00086F71" w:rsidRPr="008A54DF" w:rsidRDefault="00086F71" w:rsidP="008A54D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3286A45" w14:textId="2A075777" w:rsidR="00086F71" w:rsidRPr="008A54DF" w:rsidRDefault="00086F71" w:rsidP="008A54D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8A54DF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23.03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5081C9FC" w14:textId="77777777" w:rsidR="00086F71" w:rsidRPr="008A54DF" w:rsidRDefault="00086F71" w:rsidP="008A54D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8A54DF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3.85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7C8EB35A" w14:textId="77777777" w:rsidR="00086F71" w:rsidRPr="008A54DF" w:rsidRDefault="00086F71" w:rsidP="008A54D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8A54D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25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9837896" w14:textId="77777777" w:rsidR="00086F71" w:rsidRPr="008A54DF" w:rsidRDefault="00086F71" w:rsidP="008A54D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8A54D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98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13B5D3C2" w14:textId="77777777" w:rsidR="00086F71" w:rsidRPr="008A54DF" w:rsidRDefault="00086F71" w:rsidP="008A54D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8A54DF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0.623</w:t>
            </w:r>
          </w:p>
        </w:tc>
      </w:tr>
      <w:tr w:rsidR="00086F71" w:rsidRPr="008A54DF" w14:paraId="1062B032" w14:textId="77777777" w:rsidTr="00086F71">
        <w:trPr>
          <w:trHeight w:val="300"/>
          <w:jc w:val="center"/>
        </w:trPr>
        <w:tc>
          <w:tcPr>
            <w:tcW w:w="1265" w:type="dxa"/>
          </w:tcPr>
          <w:p w14:paraId="2EFDB32F" w14:textId="50A45B80" w:rsidR="00086F71" w:rsidRPr="008A54DF" w:rsidRDefault="00086F71" w:rsidP="008A54D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DA190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HET-HOM</w:t>
            </w:r>
          </w:p>
        </w:tc>
        <w:tc>
          <w:tcPr>
            <w:tcW w:w="1265" w:type="dxa"/>
            <w:vAlign w:val="bottom"/>
          </w:tcPr>
          <w:p w14:paraId="2543472A" w14:textId="318C835E" w:rsidR="00086F71" w:rsidRPr="008A54DF" w:rsidRDefault="00086F71" w:rsidP="008A54D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1593079" w14:textId="56C02B20" w:rsidR="00086F71" w:rsidRPr="008A54DF" w:rsidRDefault="00086F71" w:rsidP="008A54D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8A54DF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22.21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65A57EC0" w14:textId="77777777" w:rsidR="00086F71" w:rsidRPr="008A54DF" w:rsidRDefault="00086F71" w:rsidP="008A54D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8A54DF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3.92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2A167263" w14:textId="77777777" w:rsidR="00086F71" w:rsidRPr="008A54DF" w:rsidRDefault="00086F71" w:rsidP="008A54D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8A54D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726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A2EF9E3" w14:textId="77777777" w:rsidR="00086F71" w:rsidRPr="008A54DF" w:rsidRDefault="00086F71" w:rsidP="008A54D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8A54D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58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37353C9A" w14:textId="77777777" w:rsidR="00086F71" w:rsidRPr="008A54DF" w:rsidRDefault="00086F71" w:rsidP="008A54D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8A54DF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0.644</w:t>
            </w:r>
          </w:p>
        </w:tc>
      </w:tr>
      <w:tr w:rsidR="00086F71" w:rsidRPr="008A54DF" w14:paraId="3707FBBD" w14:textId="77777777" w:rsidTr="00086F71">
        <w:trPr>
          <w:trHeight w:val="300"/>
          <w:jc w:val="center"/>
        </w:trPr>
        <w:tc>
          <w:tcPr>
            <w:tcW w:w="1265" w:type="dxa"/>
          </w:tcPr>
          <w:p w14:paraId="20CEAD65" w14:textId="4C57105F" w:rsidR="00086F71" w:rsidRPr="008A54DF" w:rsidRDefault="00086F71" w:rsidP="008A54D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DA190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HET-HOM</w:t>
            </w:r>
          </w:p>
        </w:tc>
        <w:tc>
          <w:tcPr>
            <w:tcW w:w="1265" w:type="dxa"/>
            <w:vAlign w:val="bottom"/>
          </w:tcPr>
          <w:p w14:paraId="2AE10D5F" w14:textId="7698754D" w:rsidR="00086F71" w:rsidRPr="008A54DF" w:rsidRDefault="00086F71" w:rsidP="008A54D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50E363F" w14:textId="210DD640" w:rsidR="00086F71" w:rsidRPr="008A54DF" w:rsidRDefault="00086F71" w:rsidP="008A54D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8A54DF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21.40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7D43DEAF" w14:textId="77777777" w:rsidR="00086F71" w:rsidRPr="008A54DF" w:rsidRDefault="00086F71" w:rsidP="008A54D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8A54DF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3.78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5EE22B90" w14:textId="77777777" w:rsidR="00086F71" w:rsidRPr="008A54DF" w:rsidRDefault="00086F71" w:rsidP="008A54D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8A54D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01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5AE1C10" w14:textId="77777777" w:rsidR="00086F71" w:rsidRPr="008A54DF" w:rsidRDefault="00086F71" w:rsidP="008A54D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8A54D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43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2377691B" w14:textId="77777777" w:rsidR="00086F71" w:rsidRPr="008A54DF" w:rsidRDefault="00086F71" w:rsidP="008A54D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8A54DF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0.596</w:t>
            </w:r>
          </w:p>
        </w:tc>
      </w:tr>
      <w:tr w:rsidR="00086F71" w:rsidRPr="008A54DF" w14:paraId="6BFF2B87" w14:textId="77777777" w:rsidTr="00086F71">
        <w:trPr>
          <w:trHeight w:val="300"/>
          <w:jc w:val="center"/>
        </w:trPr>
        <w:tc>
          <w:tcPr>
            <w:tcW w:w="1265" w:type="dxa"/>
          </w:tcPr>
          <w:p w14:paraId="02A7C2A4" w14:textId="431BE24E" w:rsidR="00086F71" w:rsidRPr="008A54DF" w:rsidRDefault="00086F71" w:rsidP="008A54D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DA190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HET-HOM</w:t>
            </w:r>
          </w:p>
        </w:tc>
        <w:tc>
          <w:tcPr>
            <w:tcW w:w="1265" w:type="dxa"/>
            <w:vAlign w:val="bottom"/>
          </w:tcPr>
          <w:p w14:paraId="7DC95E21" w14:textId="51D9081A" w:rsidR="00086F71" w:rsidRPr="008A54DF" w:rsidRDefault="00086F71" w:rsidP="008A54D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8514DB6" w14:textId="16CAD13A" w:rsidR="00086F71" w:rsidRPr="008A54DF" w:rsidRDefault="00086F71" w:rsidP="008A54D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8A54DF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21.82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721F26F7" w14:textId="77777777" w:rsidR="00086F71" w:rsidRPr="008A54DF" w:rsidRDefault="00086F71" w:rsidP="008A54D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8A54DF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3.89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5AE65FDD" w14:textId="77777777" w:rsidR="00086F71" w:rsidRPr="008A54DF" w:rsidRDefault="00086F71" w:rsidP="008A54D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8A54D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6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2F8962C" w14:textId="77777777" w:rsidR="00086F71" w:rsidRPr="008A54DF" w:rsidRDefault="00086F71" w:rsidP="008A54D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8A54D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98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25A5FD9D" w14:textId="77777777" w:rsidR="00086F71" w:rsidRPr="008A54DF" w:rsidRDefault="00086F71" w:rsidP="008A54D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8A54DF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0.646</w:t>
            </w:r>
          </w:p>
        </w:tc>
      </w:tr>
      <w:tr w:rsidR="00086F71" w:rsidRPr="008A54DF" w14:paraId="56470DD4" w14:textId="77777777" w:rsidTr="00086F71">
        <w:trPr>
          <w:trHeight w:val="300"/>
          <w:jc w:val="center"/>
        </w:trPr>
        <w:tc>
          <w:tcPr>
            <w:tcW w:w="1265" w:type="dxa"/>
          </w:tcPr>
          <w:p w14:paraId="2C20DE44" w14:textId="1FC5A35A" w:rsidR="00086F71" w:rsidRPr="008A54DF" w:rsidRDefault="00086F71" w:rsidP="008A54D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DA190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HET-HOM</w:t>
            </w:r>
          </w:p>
        </w:tc>
        <w:tc>
          <w:tcPr>
            <w:tcW w:w="1265" w:type="dxa"/>
            <w:vAlign w:val="bottom"/>
          </w:tcPr>
          <w:p w14:paraId="2BC36D94" w14:textId="0E18B47A" w:rsidR="00086F71" w:rsidRPr="008A54DF" w:rsidRDefault="00086F71" w:rsidP="008A54D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735BC6D" w14:textId="312D23CE" w:rsidR="00086F71" w:rsidRPr="008A54DF" w:rsidRDefault="00086F71" w:rsidP="008A54D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8A54DF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21.76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238A681B" w14:textId="77777777" w:rsidR="00086F71" w:rsidRPr="008A54DF" w:rsidRDefault="00086F71" w:rsidP="008A54D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8A54DF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3.66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204A7006" w14:textId="77777777" w:rsidR="00086F71" w:rsidRPr="008A54DF" w:rsidRDefault="00086F71" w:rsidP="008A54D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8A54D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19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2B85079" w14:textId="77777777" w:rsidR="00086F71" w:rsidRPr="008A54DF" w:rsidRDefault="00086F71" w:rsidP="008A54D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8A54D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10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53F417EF" w14:textId="77777777" w:rsidR="00086F71" w:rsidRPr="008A54DF" w:rsidRDefault="00086F71" w:rsidP="008A54D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8A54DF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0.595</w:t>
            </w:r>
          </w:p>
        </w:tc>
      </w:tr>
      <w:tr w:rsidR="00086F71" w:rsidRPr="008A54DF" w14:paraId="1B1E44B2" w14:textId="77777777" w:rsidTr="00086F71">
        <w:trPr>
          <w:trHeight w:val="300"/>
          <w:jc w:val="center"/>
        </w:trPr>
        <w:tc>
          <w:tcPr>
            <w:tcW w:w="1265" w:type="dxa"/>
          </w:tcPr>
          <w:p w14:paraId="658EC5C2" w14:textId="7C188570" w:rsidR="00086F71" w:rsidRPr="008A54DF" w:rsidRDefault="00086F71" w:rsidP="008A54D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DA190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HET-HOM</w:t>
            </w:r>
          </w:p>
        </w:tc>
        <w:tc>
          <w:tcPr>
            <w:tcW w:w="1265" w:type="dxa"/>
            <w:vAlign w:val="bottom"/>
          </w:tcPr>
          <w:p w14:paraId="1F195FC5" w14:textId="64D0566E" w:rsidR="00086F71" w:rsidRPr="008A54DF" w:rsidRDefault="00086F71" w:rsidP="008A54D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EEA6E54" w14:textId="034F9525" w:rsidR="00086F71" w:rsidRPr="008A54DF" w:rsidRDefault="00086F71" w:rsidP="008A54D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8A54DF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22.05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02979770" w14:textId="77777777" w:rsidR="00086F71" w:rsidRPr="008A54DF" w:rsidRDefault="00086F71" w:rsidP="008A54D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8A54DF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3.80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7058C773" w14:textId="77777777" w:rsidR="00086F71" w:rsidRPr="008A54DF" w:rsidRDefault="00086F71" w:rsidP="008A54D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8A54DF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3808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8E872F8" w14:textId="6DC4129B" w:rsidR="00086F71" w:rsidRPr="008A54DF" w:rsidRDefault="00086F71" w:rsidP="008A54D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8A54DF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1</w:t>
            </w:r>
            <w:r w:rsidR="00F92A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,</w:t>
            </w:r>
            <w:r w:rsidRPr="008A54DF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433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288F4386" w14:textId="77777777" w:rsidR="00086F71" w:rsidRPr="008A54DF" w:rsidRDefault="00086F71" w:rsidP="008A54D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8A54DF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0.624</w:t>
            </w:r>
          </w:p>
        </w:tc>
      </w:tr>
    </w:tbl>
    <w:p w14:paraId="1284297B" w14:textId="77777777" w:rsidR="006A005E" w:rsidRDefault="006A005E"/>
    <w:sectPr w:rsidR="006A005E" w:rsidSect="00B95C23">
      <w:pgSz w:w="11900" w:h="16840"/>
      <w:pgMar w:top="1134" w:right="1134" w:bottom="1134" w:left="1134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15D6"/>
    <w:rsid w:val="00086F71"/>
    <w:rsid w:val="001C3828"/>
    <w:rsid w:val="002827FF"/>
    <w:rsid w:val="005C43BD"/>
    <w:rsid w:val="006615D6"/>
    <w:rsid w:val="006A005E"/>
    <w:rsid w:val="006A62F3"/>
    <w:rsid w:val="008A54DF"/>
    <w:rsid w:val="00B95C23"/>
    <w:rsid w:val="00DC4D2F"/>
    <w:rsid w:val="00E540AF"/>
    <w:rsid w:val="00EA6DEE"/>
    <w:rsid w:val="00F92AC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9AAE83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15D6"/>
    <w:pPr>
      <w:spacing w:after="0"/>
    </w:pPr>
    <w:rPr>
      <w:rFonts w:ascii="Times New Roman" w:eastAsia="Calibri" w:hAnsi="Times New Roman" w:cs="Times New Roman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15D6"/>
    <w:pPr>
      <w:spacing w:after="0"/>
    </w:pPr>
    <w:rPr>
      <w:rFonts w:ascii="Times New Roman" w:eastAsia="Calibri" w:hAnsi="Times New Roman" w:cs="Times New Roman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708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83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27</Words>
  <Characters>730</Characters>
  <Application>Microsoft Macintosh Word</Application>
  <DocSecurity>0</DocSecurity>
  <Lines>6</Lines>
  <Paragraphs>1</Paragraphs>
  <ScaleCrop>false</ScaleCrop>
  <Company>University of Cambridge</Company>
  <LinksUpToDate>false</LinksUpToDate>
  <CharactersWithSpaces>8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Henderson</dc:creator>
  <cp:keywords/>
  <dc:description/>
  <cp:lastModifiedBy>Ian Henderson</cp:lastModifiedBy>
  <cp:revision>9</cp:revision>
  <dcterms:created xsi:type="dcterms:W3CDTF">2014-06-26T08:45:00Z</dcterms:created>
  <dcterms:modified xsi:type="dcterms:W3CDTF">2015-03-19T15:51:00Z</dcterms:modified>
</cp:coreProperties>
</file>